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12E98" w14:textId="77777777" w:rsidR="004B52A5" w:rsidRDefault="004B52A5" w:rsidP="004B52A5">
      <w:pPr>
        <w:rPr>
          <w:rFonts w:ascii="Times New Roman" w:hAnsi="Times New Roman" w:cs="Times New Roman"/>
          <w:sz w:val="24"/>
          <w:szCs w:val="24"/>
        </w:rPr>
      </w:pPr>
      <w:r w:rsidRPr="001F7DC5">
        <w:rPr>
          <w:rFonts w:ascii="Times New Roman" w:hAnsi="Times New Roman" w:cs="Times New Roman"/>
          <w:sz w:val="24"/>
          <w:szCs w:val="24"/>
        </w:rPr>
        <w:t>Supplementary Table 1. Participatory research principles and activities adopted in the current study based on previous co-produced autism studies (</w:t>
      </w:r>
      <w:proofErr w:type="spellStart"/>
      <w:r w:rsidRPr="001F7DC5">
        <w:rPr>
          <w:rFonts w:ascii="Times New Roman" w:hAnsi="Times New Roman" w:cs="Times New Roman"/>
          <w:sz w:val="24"/>
          <w:szCs w:val="24"/>
        </w:rPr>
        <w:t>Aabe</w:t>
      </w:r>
      <w:proofErr w:type="spellEnd"/>
      <w:r w:rsidRPr="001F7DC5">
        <w:rPr>
          <w:rFonts w:ascii="Times New Roman" w:hAnsi="Times New Roman" w:cs="Times New Roman"/>
          <w:sz w:val="24"/>
          <w:szCs w:val="24"/>
        </w:rPr>
        <w:t xml:space="preserve"> et al., 2019; Fletcher-Watson et al. 2019).</w:t>
      </w:r>
    </w:p>
    <w:p w14:paraId="38C57747" w14:textId="77777777" w:rsidR="004B52A5" w:rsidRPr="001F7DC5" w:rsidRDefault="004B52A5" w:rsidP="004B52A5">
      <w:pPr>
        <w:rPr>
          <w:rFonts w:ascii="Times New Roman" w:hAnsi="Times New Roman" w:cs="Times New Roman"/>
          <w:sz w:val="24"/>
          <w:szCs w:val="24"/>
        </w:rPr>
      </w:pPr>
    </w:p>
    <w:tbl>
      <w:tblPr>
        <w:tblStyle w:val="TableGrid"/>
        <w:tblW w:w="92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57"/>
        <w:gridCol w:w="4252"/>
      </w:tblGrid>
      <w:tr w:rsidR="004B52A5" w:rsidRPr="001F7DC5" w14:paraId="0BDDC7FA" w14:textId="77777777" w:rsidTr="00702C9F">
        <w:tc>
          <w:tcPr>
            <w:tcW w:w="4957" w:type="dxa"/>
            <w:tcBorders>
              <w:top w:val="single" w:sz="4" w:space="0" w:color="auto"/>
              <w:bottom w:val="single" w:sz="4" w:space="0" w:color="auto"/>
            </w:tcBorders>
          </w:tcPr>
          <w:p w14:paraId="0A7DB497" w14:textId="77777777" w:rsidR="004B52A5" w:rsidRPr="001F7DC5" w:rsidRDefault="004B52A5" w:rsidP="00702C9F">
            <w:pPr>
              <w:tabs>
                <w:tab w:val="left" w:pos="3010"/>
              </w:tabs>
              <w:spacing w:line="360" w:lineRule="auto"/>
              <w:jc w:val="center"/>
              <w:rPr>
                <w:rFonts w:ascii="Times New Roman" w:hAnsi="Times New Roman" w:cs="Times New Roman"/>
                <w:b/>
                <w:bCs/>
                <w:sz w:val="24"/>
                <w:szCs w:val="24"/>
              </w:rPr>
            </w:pPr>
            <w:r w:rsidRPr="001F7DC5">
              <w:rPr>
                <w:rFonts w:ascii="Times New Roman" w:hAnsi="Times New Roman" w:cs="Times New Roman"/>
                <w:b/>
                <w:bCs/>
                <w:sz w:val="24"/>
                <w:szCs w:val="24"/>
              </w:rPr>
              <w:t>Current Study</w:t>
            </w:r>
          </w:p>
        </w:tc>
        <w:tc>
          <w:tcPr>
            <w:tcW w:w="4252" w:type="dxa"/>
            <w:tcBorders>
              <w:top w:val="single" w:sz="4" w:space="0" w:color="auto"/>
              <w:bottom w:val="single" w:sz="4" w:space="0" w:color="auto"/>
            </w:tcBorders>
          </w:tcPr>
          <w:p w14:paraId="1385B783" w14:textId="77777777" w:rsidR="004B52A5" w:rsidRPr="001F7DC5" w:rsidRDefault="004B52A5" w:rsidP="00702C9F">
            <w:pPr>
              <w:tabs>
                <w:tab w:val="left" w:pos="3010"/>
              </w:tabs>
              <w:spacing w:line="360" w:lineRule="auto"/>
              <w:jc w:val="center"/>
              <w:rPr>
                <w:rFonts w:ascii="Times New Roman" w:hAnsi="Times New Roman" w:cs="Times New Roman"/>
                <w:b/>
                <w:bCs/>
                <w:sz w:val="24"/>
                <w:szCs w:val="24"/>
              </w:rPr>
            </w:pPr>
            <w:r w:rsidRPr="001F7DC5">
              <w:rPr>
                <w:rFonts w:ascii="Times New Roman" w:hAnsi="Times New Roman" w:cs="Times New Roman"/>
                <w:b/>
                <w:bCs/>
                <w:sz w:val="24"/>
                <w:szCs w:val="24"/>
              </w:rPr>
              <w:t>Principles</w:t>
            </w:r>
          </w:p>
        </w:tc>
      </w:tr>
      <w:tr w:rsidR="004B52A5" w:rsidRPr="001F7DC5" w14:paraId="5D3A8A2E" w14:textId="77777777" w:rsidTr="00702C9F">
        <w:tc>
          <w:tcPr>
            <w:tcW w:w="4957" w:type="dxa"/>
            <w:tcBorders>
              <w:top w:val="single" w:sz="4" w:space="0" w:color="auto"/>
            </w:tcBorders>
          </w:tcPr>
          <w:p w14:paraId="564D7BD0" w14:textId="77777777" w:rsidR="004B52A5" w:rsidRPr="001F7DC5" w:rsidRDefault="004B52A5" w:rsidP="00702C9F">
            <w:p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We selected communities where researchers had established connections so parents (</w:t>
            </w:r>
            <w:r>
              <w:rPr>
                <w:rFonts w:ascii="Times New Roman" w:hAnsi="Times New Roman" w:cs="Times New Roman"/>
                <w:sz w:val="24"/>
                <w:szCs w:val="24"/>
              </w:rPr>
              <w:t xml:space="preserve">community </w:t>
            </w:r>
            <w:r w:rsidRPr="001F7DC5">
              <w:rPr>
                <w:rFonts w:ascii="Times New Roman" w:hAnsi="Times New Roman" w:cs="Times New Roman"/>
                <w:sz w:val="24"/>
                <w:szCs w:val="24"/>
              </w:rPr>
              <w:t>partners) could be recruited by someone known and trusted to them, in their home language where appropriate. We therefore maintained and developed relationships with community organisations (i.e., the Chinese Parents Special Support Network and Extended Families [supports for Vietnamese families with children with a disability]).</w:t>
            </w:r>
          </w:p>
          <w:p w14:paraId="7593CB07" w14:textId="77777777" w:rsidR="004B52A5" w:rsidRPr="001F7DC5" w:rsidRDefault="004B52A5" w:rsidP="00702C9F">
            <w:pPr>
              <w:tabs>
                <w:tab w:val="left" w:pos="3010"/>
              </w:tabs>
              <w:spacing w:line="360" w:lineRule="auto"/>
              <w:rPr>
                <w:rFonts w:ascii="Times New Roman" w:hAnsi="Times New Roman" w:cs="Times New Roman"/>
                <w:sz w:val="24"/>
                <w:szCs w:val="24"/>
              </w:rPr>
            </w:pPr>
          </w:p>
        </w:tc>
        <w:tc>
          <w:tcPr>
            <w:tcW w:w="4252" w:type="dxa"/>
            <w:tcBorders>
              <w:top w:val="single" w:sz="4" w:space="0" w:color="auto"/>
            </w:tcBorders>
          </w:tcPr>
          <w:p w14:paraId="41E0BE09" w14:textId="77777777" w:rsidR="004B52A5" w:rsidRPr="001F7DC5" w:rsidRDefault="004B52A5" w:rsidP="00702C9F">
            <w:pPr>
              <w:pStyle w:val="ListParagraph"/>
              <w:numPr>
                <w:ilvl w:val="0"/>
                <w:numId w:val="26"/>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Establishing effective partnerships</w:t>
            </w:r>
          </w:p>
          <w:p w14:paraId="65E727B9" w14:textId="77777777" w:rsidR="004B52A5" w:rsidRPr="001F7DC5" w:rsidRDefault="004B52A5" w:rsidP="00702C9F">
            <w:pPr>
              <w:pStyle w:val="ListParagraph"/>
              <w:numPr>
                <w:ilvl w:val="0"/>
                <w:numId w:val="26"/>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Building and maintaining relationships with organisations and communities</w:t>
            </w:r>
          </w:p>
          <w:p w14:paraId="6FEBD6D8" w14:textId="77777777" w:rsidR="004B52A5" w:rsidRPr="001F7DC5" w:rsidRDefault="004B52A5" w:rsidP="00702C9F">
            <w:pPr>
              <w:pStyle w:val="ListParagraph"/>
              <w:numPr>
                <w:ilvl w:val="0"/>
                <w:numId w:val="26"/>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Empathy</w:t>
            </w:r>
          </w:p>
          <w:p w14:paraId="459E1939" w14:textId="77777777" w:rsidR="004B52A5" w:rsidRPr="001F7DC5" w:rsidRDefault="004B52A5" w:rsidP="00702C9F">
            <w:pPr>
              <w:tabs>
                <w:tab w:val="left" w:pos="3010"/>
              </w:tabs>
              <w:spacing w:line="360" w:lineRule="auto"/>
              <w:rPr>
                <w:rFonts w:ascii="Times New Roman" w:hAnsi="Times New Roman" w:cs="Times New Roman"/>
                <w:sz w:val="24"/>
                <w:szCs w:val="24"/>
              </w:rPr>
            </w:pPr>
          </w:p>
        </w:tc>
      </w:tr>
      <w:tr w:rsidR="004B52A5" w:rsidRPr="001F7DC5" w14:paraId="3B082914" w14:textId="77777777" w:rsidTr="00702C9F">
        <w:tc>
          <w:tcPr>
            <w:tcW w:w="4957" w:type="dxa"/>
          </w:tcPr>
          <w:p w14:paraId="29D3E4D3" w14:textId="77777777" w:rsidR="004B52A5" w:rsidRPr="001F7DC5" w:rsidRDefault="004B52A5" w:rsidP="00702C9F">
            <w:p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 xml:space="preserve">We collected information on preferred language (written and spoken) and had interpreters in every meeting and encouraged sharing of information in languages parents felt most comfortable </w:t>
            </w:r>
            <w:r>
              <w:rPr>
                <w:rFonts w:ascii="Times New Roman" w:hAnsi="Times New Roman" w:cs="Times New Roman"/>
                <w:sz w:val="24"/>
                <w:szCs w:val="24"/>
              </w:rPr>
              <w:t>communicating in</w:t>
            </w:r>
            <w:r w:rsidRPr="001F7DC5">
              <w:rPr>
                <w:rFonts w:ascii="Times New Roman" w:hAnsi="Times New Roman" w:cs="Times New Roman"/>
                <w:sz w:val="24"/>
                <w:szCs w:val="24"/>
              </w:rPr>
              <w:t xml:space="preserve">. </w:t>
            </w:r>
          </w:p>
          <w:p w14:paraId="40FE2B86" w14:textId="77777777" w:rsidR="004B52A5" w:rsidRPr="001F7DC5" w:rsidRDefault="004B52A5" w:rsidP="00702C9F">
            <w:pPr>
              <w:tabs>
                <w:tab w:val="left" w:pos="3010"/>
              </w:tabs>
              <w:spacing w:line="360" w:lineRule="auto"/>
              <w:rPr>
                <w:rFonts w:ascii="Times New Roman" w:hAnsi="Times New Roman" w:cs="Times New Roman"/>
                <w:sz w:val="24"/>
                <w:szCs w:val="24"/>
              </w:rPr>
            </w:pPr>
          </w:p>
        </w:tc>
        <w:tc>
          <w:tcPr>
            <w:tcW w:w="4252" w:type="dxa"/>
          </w:tcPr>
          <w:p w14:paraId="71D88859" w14:textId="77777777" w:rsidR="004B52A5" w:rsidRPr="001F7DC5" w:rsidRDefault="004B52A5" w:rsidP="00702C9F">
            <w:pPr>
              <w:pStyle w:val="ListParagraph"/>
              <w:numPr>
                <w:ilvl w:val="0"/>
                <w:numId w:val="27"/>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Power-sharing</w:t>
            </w:r>
          </w:p>
          <w:p w14:paraId="1AF3A1EA" w14:textId="77777777" w:rsidR="004B52A5" w:rsidRPr="001F7DC5" w:rsidRDefault="004B52A5" w:rsidP="00702C9F">
            <w:pPr>
              <w:pStyle w:val="ListParagraph"/>
              <w:numPr>
                <w:ilvl w:val="0"/>
                <w:numId w:val="27"/>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Inclusion of all perspectives and skills</w:t>
            </w:r>
          </w:p>
          <w:p w14:paraId="0F9750EC" w14:textId="77777777" w:rsidR="004B52A5" w:rsidRPr="001F7DC5" w:rsidRDefault="004B52A5" w:rsidP="00702C9F">
            <w:pPr>
              <w:tabs>
                <w:tab w:val="left" w:pos="3010"/>
              </w:tabs>
              <w:spacing w:line="360" w:lineRule="auto"/>
              <w:rPr>
                <w:rFonts w:ascii="Times New Roman" w:hAnsi="Times New Roman" w:cs="Times New Roman"/>
                <w:sz w:val="24"/>
                <w:szCs w:val="24"/>
              </w:rPr>
            </w:pPr>
          </w:p>
        </w:tc>
      </w:tr>
      <w:tr w:rsidR="004B52A5" w:rsidRPr="001F7DC5" w14:paraId="7E1337E5" w14:textId="77777777" w:rsidTr="00702C9F">
        <w:tc>
          <w:tcPr>
            <w:tcW w:w="4957" w:type="dxa"/>
          </w:tcPr>
          <w:p w14:paraId="431CB8B6" w14:textId="77777777" w:rsidR="004B52A5" w:rsidRPr="001F7DC5" w:rsidRDefault="004B52A5" w:rsidP="00702C9F">
            <w:p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 xml:space="preserve">Parents were collaborators from the project outset and involved in the study design, implementation and dissemination with key decisions jointly agreed as a group. </w:t>
            </w:r>
          </w:p>
          <w:p w14:paraId="3FE6ECCB" w14:textId="77777777" w:rsidR="004B52A5" w:rsidRPr="001F7DC5" w:rsidRDefault="004B52A5" w:rsidP="00702C9F">
            <w:pPr>
              <w:tabs>
                <w:tab w:val="left" w:pos="3010"/>
              </w:tabs>
              <w:spacing w:line="360" w:lineRule="auto"/>
              <w:rPr>
                <w:rFonts w:ascii="Times New Roman" w:hAnsi="Times New Roman" w:cs="Times New Roman"/>
                <w:sz w:val="24"/>
                <w:szCs w:val="24"/>
              </w:rPr>
            </w:pPr>
          </w:p>
        </w:tc>
        <w:tc>
          <w:tcPr>
            <w:tcW w:w="4252" w:type="dxa"/>
          </w:tcPr>
          <w:p w14:paraId="1916F6F3" w14:textId="77777777" w:rsidR="004B52A5" w:rsidRPr="001F7DC5" w:rsidRDefault="004B52A5" w:rsidP="00702C9F">
            <w:pPr>
              <w:pStyle w:val="ListParagraph"/>
              <w:numPr>
                <w:ilvl w:val="0"/>
                <w:numId w:val="28"/>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Inclusion of all perspectives and skills</w:t>
            </w:r>
          </w:p>
          <w:p w14:paraId="210C7B88" w14:textId="77777777" w:rsidR="004B52A5" w:rsidRPr="001F7DC5" w:rsidRDefault="004B52A5" w:rsidP="00702C9F">
            <w:pPr>
              <w:pStyle w:val="ListParagraph"/>
              <w:numPr>
                <w:ilvl w:val="0"/>
                <w:numId w:val="28"/>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Valuing knowledge of all partners</w:t>
            </w:r>
          </w:p>
          <w:p w14:paraId="76EBCD2C" w14:textId="77777777" w:rsidR="004B52A5" w:rsidRPr="001F7DC5" w:rsidRDefault="004B52A5" w:rsidP="00702C9F">
            <w:pPr>
              <w:pStyle w:val="ListParagraph"/>
              <w:numPr>
                <w:ilvl w:val="0"/>
                <w:numId w:val="28"/>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Authenticity</w:t>
            </w:r>
          </w:p>
          <w:p w14:paraId="4F2AF6BD" w14:textId="77777777" w:rsidR="004B52A5" w:rsidRPr="001F7DC5" w:rsidRDefault="004B52A5" w:rsidP="00702C9F">
            <w:pPr>
              <w:tabs>
                <w:tab w:val="left" w:pos="3010"/>
              </w:tabs>
              <w:spacing w:line="360" w:lineRule="auto"/>
              <w:ind w:left="360"/>
              <w:rPr>
                <w:rFonts w:ascii="Times New Roman" w:hAnsi="Times New Roman" w:cs="Times New Roman"/>
                <w:sz w:val="24"/>
                <w:szCs w:val="24"/>
              </w:rPr>
            </w:pPr>
          </w:p>
          <w:p w14:paraId="3E487DE9" w14:textId="77777777" w:rsidR="004B52A5" w:rsidRPr="001F7DC5" w:rsidRDefault="004B52A5" w:rsidP="00702C9F">
            <w:pPr>
              <w:tabs>
                <w:tab w:val="left" w:pos="3010"/>
              </w:tabs>
              <w:spacing w:line="360" w:lineRule="auto"/>
              <w:rPr>
                <w:rFonts w:ascii="Times New Roman" w:hAnsi="Times New Roman" w:cs="Times New Roman"/>
                <w:sz w:val="24"/>
                <w:szCs w:val="24"/>
              </w:rPr>
            </w:pPr>
          </w:p>
        </w:tc>
      </w:tr>
      <w:tr w:rsidR="004B52A5" w:rsidRPr="001F7DC5" w14:paraId="701C8575" w14:textId="77777777" w:rsidTr="00702C9F">
        <w:tc>
          <w:tcPr>
            <w:tcW w:w="4957" w:type="dxa"/>
          </w:tcPr>
          <w:p w14:paraId="42544DBE" w14:textId="77777777" w:rsidR="004B52A5" w:rsidRPr="001F7DC5" w:rsidRDefault="004B52A5" w:rsidP="00702C9F">
            <w:p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 xml:space="preserve">The first meetings involved discussing what co-production involved, namely researchers and community members working together on a project where both the skills of researchers and the expertise that people on the autism spectrum </w:t>
            </w:r>
            <w:r w:rsidRPr="001F7DC5">
              <w:rPr>
                <w:rFonts w:ascii="Times New Roman" w:hAnsi="Times New Roman" w:cs="Times New Roman"/>
                <w:sz w:val="24"/>
                <w:szCs w:val="24"/>
              </w:rPr>
              <w:lastRenderedPageBreak/>
              <w:t>and their families/carers have gained through their lived experience are equally valued.</w:t>
            </w:r>
          </w:p>
          <w:p w14:paraId="37374E1C" w14:textId="77777777" w:rsidR="004B52A5" w:rsidRPr="001F7DC5" w:rsidRDefault="004B52A5" w:rsidP="00702C9F">
            <w:pPr>
              <w:tabs>
                <w:tab w:val="left" w:pos="3010"/>
              </w:tabs>
              <w:spacing w:line="360" w:lineRule="auto"/>
              <w:rPr>
                <w:rFonts w:ascii="Times New Roman" w:hAnsi="Times New Roman" w:cs="Times New Roman"/>
                <w:sz w:val="24"/>
                <w:szCs w:val="24"/>
              </w:rPr>
            </w:pPr>
          </w:p>
        </w:tc>
        <w:tc>
          <w:tcPr>
            <w:tcW w:w="4252" w:type="dxa"/>
          </w:tcPr>
          <w:p w14:paraId="5FBC6B13" w14:textId="77777777" w:rsidR="004B52A5" w:rsidRPr="001F7DC5" w:rsidRDefault="004B52A5" w:rsidP="00702C9F">
            <w:pPr>
              <w:pStyle w:val="ListParagraph"/>
              <w:numPr>
                <w:ilvl w:val="0"/>
                <w:numId w:val="29"/>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lastRenderedPageBreak/>
              <w:t>Respect</w:t>
            </w:r>
          </w:p>
          <w:p w14:paraId="5A64AF1D" w14:textId="77777777" w:rsidR="004B52A5" w:rsidRPr="001F7DC5" w:rsidRDefault="004B52A5" w:rsidP="00702C9F">
            <w:pPr>
              <w:pStyle w:val="ListParagraph"/>
              <w:numPr>
                <w:ilvl w:val="0"/>
                <w:numId w:val="29"/>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Assumptions</w:t>
            </w:r>
          </w:p>
          <w:p w14:paraId="639EC4FF" w14:textId="77777777" w:rsidR="004B52A5" w:rsidRPr="001F7DC5" w:rsidRDefault="004B52A5" w:rsidP="00702C9F">
            <w:pPr>
              <w:pStyle w:val="ListParagraph"/>
              <w:numPr>
                <w:ilvl w:val="0"/>
                <w:numId w:val="29"/>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Power-sharing</w:t>
            </w:r>
          </w:p>
          <w:p w14:paraId="5CF86631" w14:textId="77777777" w:rsidR="004B52A5" w:rsidRPr="001F7DC5" w:rsidRDefault="004B52A5" w:rsidP="00702C9F">
            <w:pPr>
              <w:tabs>
                <w:tab w:val="left" w:pos="3010"/>
              </w:tabs>
              <w:spacing w:line="360" w:lineRule="auto"/>
              <w:ind w:left="360"/>
              <w:rPr>
                <w:rFonts w:ascii="Times New Roman" w:hAnsi="Times New Roman" w:cs="Times New Roman"/>
                <w:sz w:val="24"/>
                <w:szCs w:val="24"/>
              </w:rPr>
            </w:pPr>
          </w:p>
          <w:p w14:paraId="407553CC" w14:textId="77777777" w:rsidR="004B52A5" w:rsidRPr="001F7DC5" w:rsidRDefault="004B52A5" w:rsidP="00702C9F">
            <w:pPr>
              <w:pStyle w:val="ListParagraph"/>
              <w:tabs>
                <w:tab w:val="left" w:pos="3010"/>
              </w:tabs>
              <w:spacing w:line="360" w:lineRule="auto"/>
              <w:rPr>
                <w:rFonts w:ascii="Times New Roman" w:hAnsi="Times New Roman" w:cs="Times New Roman"/>
                <w:sz w:val="24"/>
                <w:szCs w:val="24"/>
              </w:rPr>
            </w:pPr>
          </w:p>
        </w:tc>
      </w:tr>
      <w:tr w:rsidR="004B52A5" w:rsidRPr="001F7DC5" w14:paraId="54EC64E9" w14:textId="77777777" w:rsidTr="00702C9F">
        <w:tc>
          <w:tcPr>
            <w:tcW w:w="4957" w:type="dxa"/>
          </w:tcPr>
          <w:p w14:paraId="1138DD3B" w14:textId="77777777" w:rsidR="004B52A5" w:rsidRPr="001F7DC5" w:rsidRDefault="004B52A5" w:rsidP="00702C9F">
            <w:p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Parents were remunerated for both their indirect (i.e., preparing for meetings) and direct (i.e., attending meetings) contributions.</w:t>
            </w:r>
          </w:p>
          <w:p w14:paraId="4D8BE07F" w14:textId="77777777" w:rsidR="004B52A5" w:rsidRPr="001F7DC5" w:rsidRDefault="004B52A5" w:rsidP="00702C9F">
            <w:pPr>
              <w:tabs>
                <w:tab w:val="left" w:pos="3010"/>
              </w:tabs>
              <w:spacing w:line="360" w:lineRule="auto"/>
              <w:rPr>
                <w:rFonts w:ascii="Times New Roman" w:hAnsi="Times New Roman" w:cs="Times New Roman"/>
                <w:sz w:val="24"/>
                <w:szCs w:val="24"/>
              </w:rPr>
            </w:pPr>
          </w:p>
        </w:tc>
        <w:tc>
          <w:tcPr>
            <w:tcW w:w="4252" w:type="dxa"/>
          </w:tcPr>
          <w:p w14:paraId="0A304D98" w14:textId="77777777" w:rsidR="004B52A5" w:rsidRPr="001F7DC5" w:rsidRDefault="004B52A5" w:rsidP="00702C9F">
            <w:pPr>
              <w:pStyle w:val="ListParagraph"/>
              <w:numPr>
                <w:ilvl w:val="0"/>
                <w:numId w:val="30"/>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Infrastructure</w:t>
            </w:r>
          </w:p>
          <w:p w14:paraId="7A1D7172" w14:textId="77777777" w:rsidR="004B52A5" w:rsidRPr="001F7DC5" w:rsidRDefault="004B52A5" w:rsidP="00702C9F">
            <w:pPr>
              <w:pStyle w:val="ListParagraph"/>
              <w:numPr>
                <w:ilvl w:val="0"/>
                <w:numId w:val="28"/>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Valuing knowledge of all partners</w:t>
            </w:r>
          </w:p>
          <w:p w14:paraId="56960937" w14:textId="77777777" w:rsidR="004B52A5" w:rsidRPr="001F7DC5" w:rsidRDefault="004B52A5" w:rsidP="00702C9F">
            <w:pPr>
              <w:tabs>
                <w:tab w:val="left" w:pos="3010"/>
              </w:tabs>
              <w:spacing w:line="360" w:lineRule="auto"/>
              <w:rPr>
                <w:rFonts w:ascii="Times New Roman" w:hAnsi="Times New Roman" w:cs="Times New Roman"/>
                <w:sz w:val="24"/>
                <w:szCs w:val="24"/>
              </w:rPr>
            </w:pPr>
          </w:p>
        </w:tc>
      </w:tr>
      <w:tr w:rsidR="004B52A5" w:rsidRPr="001F7DC5" w14:paraId="002DC970" w14:textId="77777777" w:rsidTr="00702C9F">
        <w:tc>
          <w:tcPr>
            <w:tcW w:w="4957" w:type="dxa"/>
          </w:tcPr>
          <w:p w14:paraId="0BE827FF" w14:textId="77777777" w:rsidR="004B52A5" w:rsidRPr="001F7DC5" w:rsidRDefault="004B52A5" w:rsidP="00702C9F">
            <w:p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Meetings were held at a convenient time for parents (i.e., during evenings/lunchtimes) so that all parents could attend.</w:t>
            </w:r>
          </w:p>
          <w:p w14:paraId="645323F2" w14:textId="77777777" w:rsidR="004B52A5" w:rsidRPr="001F7DC5" w:rsidRDefault="004B52A5" w:rsidP="00702C9F">
            <w:pPr>
              <w:tabs>
                <w:tab w:val="left" w:pos="3010"/>
              </w:tabs>
              <w:spacing w:line="360" w:lineRule="auto"/>
              <w:rPr>
                <w:rFonts w:ascii="Times New Roman" w:hAnsi="Times New Roman" w:cs="Times New Roman"/>
                <w:sz w:val="24"/>
                <w:szCs w:val="24"/>
              </w:rPr>
            </w:pPr>
          </w:p>
        </w:tc>
        <w:tc>
          <w:tcPr>
            <w:tcW w:w="4252" w:type="dxa"/>
          </w:tcPr>
          <w:p w14:paraId="6496F199" w14:textId="77777777" w:rsidR="004B52A5" w:rsidRPr="001F7DC5" w:rsidRDefault="004B52A5" w:rsidP="00702C9F">
            <w:pPr>
              <w:pStyle w:val="ListParagraph"/>
              <w:numPr>
                <w:ilvl w:val="0"/>
                <w:numId w:val="28"/>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Infrastructure</w:t>
            </w:r>
          </w:p>
          <w:p w14:paraId="0DBF7000" w14:textId="77777777" w:rsidR="004B52A5" w:rsidRPr="001F7DC5" w:rsidRDefault="004B52A5" w:rsidP="00702C9F">
            <w:pPr>
              <w:pStyle w:val="ListParagraph"/>
              <w:numPr>
                <w:ilvl w:val="0"/>
                <w:numId w:val="28"/>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Valuing knowledge of all partners</w:t>
            </w:r>
          </w:p>
          <w:p w14:paraId="04385551" w14:textId="77777777" w:rsidR="004B52A5" w:rsidRPr="001F7DC5" w:rsidRDefault="004B52A5" w:rsidP="00702C9F">
            <w:pPr>
              <w:tabs>
                <w:tab w:val="left" w:pos="3010"/>
              </w:tabs>
              <w:spacing w:line="360" w:lineRule="auto"/>
              <w:rPr>
                <w:rFonts w:ascii="Times New Roman" w:hAnsi="Times New Roman" w:cs="Times New Roman"/>
                <w:sz w:val="24"/>
                <w:szCs w:val="24"/>
              </w:rPr>
            </w:pPr>
          </w:p>
        </w:tc>
      </w:tr>
      <w:tr w:rsidR="004B52A5" w:rsidRPr="001F7DC5" w14:paraId="31E20079" w14:textId="77777777" w:rsidTr="00702C9F">
        <w:tc>
          <w:tcPr>
            <w:tcW w:w="4957" w:type="dxa"/>
          </w:tcPr>
          <w:p w14:paraId="77958C53" w14:textId="77777777" w:rsidR="004B52A5" w:rsidRPr="001F7DC5" w:rsidRDefault="004B52A5" w:rsidP="00702C9F">
            <w:p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 xml:space="preserve">To ensure parents did not feel like they were a ‘token’ advocate on behalf of their communities, we ensured we had 3-5 parents from each community (equal to or exceeding the number of researchers/professionals) so that divergent opinions and aspects of intersectionality could be considered in the meetings.  </w:t>
            </w:r>
          </w:p>
          <w:p w14:paraId="3F3546A9" w14:textId="77777777" w:rsidR="004B52A5" w:rsidRPr="001F7DC5" w:rsidRDefault="004B52A5" w:rsidP="00702C9F">
            <w:pPr>
              <w:tabs>
                <w:tab w:val="left" w:pos="3010"/>
              </w:tabs>
              <w:spacing w:line="360" w:lineRule="auto"/>
              <w:rPr>
                <w:rFonts w:ascii="Times New Roman" w:hAnsi="Times New Roman" w:cs="Times New Roman"/>
                <w:sz w:val="24"/>
                <w:szCs w:val="24"/>
              </w:rPr>
            </w:pPr>
          </w:p>
        </w:tc>
        <w:tc>
          <w:tcPr>
            <w:tcW w:w="4252" w:type="dxa"/>
          </w:tcPr>
          <w:p w14:paraId="79E4A904" w14:textId="77777777" w:rsidR="004B52A5" w:rsidRPr="001F7DC5" w:rsidRDefault="004B52A5" w:rsidP="00702C9F">
            <w:pPr>
              <w:pStyle w:val="ListParagraph"/>
              <w:numPr>
                <w:ilvl w:val="0"/>
                <w:numId w:val="31"/>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Respect</w:t>
            </w:r>
          </w:p>
          <w:p w14:paraId="543506AC" w14:textId="77777777" w:rsidR="004B52A5" w:rsidRPr="001F7DC5" w:rsidRDefault="004B52A5" w:rsidP="00702C9F">
            <w:pPr>
              <w:pStyle w:val="ListParagraph"/>
              <w:numPr>
                <w:ilvl w:val="0"/>
                <w:numId w:val="31"/>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Assumptions</w:t>
            </w:r>
          </w:p>
          <w:p w14:paraId="114DD705" w14:textId="77777777" w:rsidR="004B52A5" w:rsidRPr="001F7DC5" w:rsidRDefault="004B52A5" w:rsidP="00702C9F">
            <w:pPr>
              <w:pStyle w:val="ListParagraph"/>
              <w:numPr>
                <w:ilvl w:val="0"/>
                <w:numId w:val="31"/>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Authenticity</w:t>
            </w:r>
          </w:p>
          <w:p w14:paraId="723E88D2" w14:textId="77777777" w:rsidR="004B52A5" w:rsidRPr="001F7DC5" w:rsidRDefault="004B52A5" w:rsidP="00702C9F">
            <w:pPr>
              <w:pStyle w:val="ListParagraph"/>
              <w:numPr>
                <w:ilvl w:val="0"/>
                <w:numId w:val="31"/>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Power-sharing</w:t>
            </w:r>
          </w:p>
          <w:p w14:paraId="6413CE5B" w14:textId="77777777" w:rsidR="004B52A5" w:rsidRPr="001F7DC5" w:rsidRDefault="004B52A5" w:rsidP="00702C9F">
            <w:pPr>
              <w:pStyle w:val="ListParagraph"/>
              <w:numPr>
                <w:ilvl w:val="0"/>
                <w:numId w:val="31"/>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Inclusion of all perspectives and skills</w:t>
            </w:r>
          </w:p>
          <w:p w14:paraId="66E072D1" w14:textId="77777777" w:rsidR="004B52A5" w:rsidRPr="001F7DC5" w:rsidRDefault="004B52A5" w:rsidP="00702C9F">
            <w:pPr>
              <w:pStyle w:val="ListParagraph"/>
              <w:numPr>
                <w:ilvl w:val="0"/>
                <w:numId w:val="31"/>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Valuing knowledge of all partners</w:t>
            </w:r>
          </w:p>
          <w:p w14:paraId="4BA19C22" w14:textId="77777777" w:rsidR="004B52A5" w:rsidRPr="001F7DC5" w:rsidRDefault="004B52A5" w:rsidP="00702C9F">
            <w:pPr>
              <w:pStyle w:val="ListParagraph"/>
              <w:tabs>
                <w:tab w:val="left" w:pos="3010"/>
              </w:tabs>
              <w:spacing w:line="360" w:lineRule="auto"/>
              <w:rPr>
                <w:rFonts w:ascii="Times New Roman" w:hAnsi="Times New Roman" w:cs="Times New Roman"/>
                <w:sz w:val="24"/>
                <w:szCs w:val="24"/>
              </w:rPr>
            </w:pPr>
          </w:p>
          <w:p w14:paraId="11EFA6E3" w14:textId="77777777" w:rsidR="004B52A5" w:rsidRPr="001F7DC5" w:rsidRDefault="004B52A5" w:rsidP="00702C9F">
            <w:pPr>
              <w:tabs>
                <w:tab w:val="left" w:pos="3010"/>
              </w:tabs>
              <w:spacing w:line="360" w:lineRule="auto"/>
              <w:rPr>
                <w:rFonts w:ascii="Times New Roman" w:hAnsi="Times New Roman" w:cs="Times New Roman"/>
                <w:sz w:val="24"/>
                <w:szCs w:val="24"/>
              </w:rPr>
            </w:pPr>
          </w:p>
        </w:tc>
      </w:tr>
      <w:tr w:rsidR="004B52A5" w:rsidRPr="001F7DC5" w14:paraId="5B57B9CA" w14:textId="77777777" w:rsidTr="00702C9F">
        <w:tc>
          <w:tcPr>
            <w:tcW w:w="4957" w:type="dxa"/>
          </w:tcPr>
          <w:p w14:paraId="4638E9AA" w14:textId="77777777" w:rsidR="004B52A5" w:rsidRPr="001F7DC5" w:rsidRDefault="004B52A5" w:rsidP="00702C9F">
            <w:p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 xml:space="preserve">Parents were sent information after each meeting outlining the key changes that were made to the research process based on discussions in advisory groups. The intention was to be clear that all perspectives were </w:t>
            </w:r>
            <w:proofErr w:type="gramStart"/>
            <w:r w:rsidRPr="001F7DC5">
              <w:rPr>
                <w:rFonts w:ascii="Times New Roman" w:hAnsi="Times New Roman" w:cs="Times New Roman"/>
                <w:sz w:val="24"/>
                <w:szCs w:val="24"/>
              </w:rPr>
              <w:t>considered</w:t>
            </w:r>
            <w:proofErr w:type="gramEnd"/>
            <w:r w:rsidRPr="001F7DC5">
              <w:rPr>
                <w:rFonts w:ascii="Times New Roman" w:hAnsi="Times New Roman" w:cs="Times New Roman"/>
                <w:sz w:val="24"/>
                <w:szCs w:val="24"/>
              </w:rPr>
              <w:t xml:space="preserve"> and parents held power in the decision-making process.</w:t>
            </w:r>
          </w:p>
          <w:p w14:paraId="1068F215" w14:textId="77777777" w:rsidR="004B52A5" w:rsidRPr="001F7DC5" w:rsidRDefault="004B52A5" w:rsidP="00702C9F">
            <w:pPr>
              <w:tabs>
                <w:tab w:val="left" w:pos="3010"/>
              </w:tabs>
              <w:spacing w:line="360" w:lineRule="auto"/>
              <w:rPr>
                <w:rFonts w:ascii="Times New Roman" w:hAnsi="Times New Roman" w:cs="Times New Roman"/>
                <w:sz w:val="24"/>
                <w:szCs w:val="24"/>
              </w:rPr>
            </w:pPr>
          </w:p>
        </w:tc>
        <w:tc>
          <w:tcPr>
            <w:tcW w:w="4252" w:type="dxa"/>
          </w:tcPr>
          <w:p w14:paraId="251BC282" w14:textId="77777777" w:rsidR="004B52A5" w:rsidRPr="001F7DC5" w:rsidRDefault="004B52A5" w:rsidP="00702C9F">
            <w:pPr>
              <w:pStyle w:val="ListParagraph"/>
              <w:numPr>
                <w:ilvl w:val="0"/>
                <w:numId w:val="32"/>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Authenticity</w:t>
            </w:r>
          </w:p>
          <w:p w14:paraId="3501B584" w14:textId="77777777" w:rsidR="004B52A5" w:rsidRPr="001F7DC5" w:rsidRDefault="004B52A5" w:rsidP="00702C9F">
            <w:pPr>
              <w:pStyle w:val="ListParagraph"/>
              <w:numPr>
                <w:ilvl w:val="0"/>
                <w:numId w:val="32"/>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Valuing knowledge of all partners</w:t>
            </w:r>
          </w:p>
          <w:p w14:paraId="1D9D5CF3" w14:textId="77777777" w:rsidR="004B52A5" w:rsidRPr="001F7DC5" w:rsidRDefault="004B52A5" w:rsidP="00702C9F">
            <w:pPr>
              <w:pStyle w:val="ListParagraph"/>
              <w:tabs>
                <w:tab w:val="left" w:pos="3010"/>
              </w:tabs>
              <w:spacing w:line="360" w:lineRule="auto"/>
              <w:rPr>
                <w:rFonts w:ascii="Times New Roman" w:hAnsi="Times New Roman" w:cs="Times New Roman"/>
                <w:sz w:val="24"/>
                <w:szCs w:val="24"/>
              </w:rPr>
            </w:pPr>
          </w:p>
          <w:p w14:paraId="3903A182" w14:textId="77777777" w:rsidR="004B52A5" w:rsidRPr="001F7DC5" w:rsidRDefault="004B52A5" w:rsidP="00702C9F">
            <w:pPr>
              <w:tabs>
                <w:tab w:val="left" w:pos="3010"/>
              </w:tabs>
              <w:spacing w:line="360" w:lineRule="auto"/>
              <w:rPr>
                <w:rFonts w:ascii="Times New Roman" w:hAnsi="Times New Roman" w:cs="Times New Roman"/>
                <w:sz w:val="24"/>
                <w:szCs w:val="24"/>
              </w:rPr>
            </w:pPr>
          </w:p>
        </w:tc>
      </w:tr>
      <w:tr w:rsidR="004B52A5" w:rsidRPr="001F7DC5" w14:paraId="630F3D21" w14:textId="77777777" w:rsidTr="00702C9F">
        <w:tc>
          <w:tcPr>
            <w:tcW w:w="4957" w:type="dxa"/>
          </w:tcPr>
          <w:p w14:paraId="4F7F51C0" w14:textId="77777777" w:rsidR="004B52A5" w:rsidRPr="001F7DC5" w:rsidRDefault="004B52A5" w:rsidP="00702C9F">
            <w:p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 xml:space="preserve">Parents are co-authors on papers generated from the broader study [WITHHELD FOR BLIND REVIEW] </w:t>
            </w:r>
            <w:proofErr w:type="gramStart"/>
            <w:r w:rsidRPr="001F7DC5">
              <w:rPr>
                <w:rFonts w:ascii="Times New Roman" w:hAnsi="Times New Roman" w:cs="Times New Roman"/>
                <w:sz w:val="24"/>
                <w:szCs w:val="24"/>
              </w:rPr>
              <w:t>and also</w:t>
            </w:r>
            <w:proofErr w:type="gramEnd"/>
            <w:r w:rsidRPr="001F7DC5">
              <w:rPr>
                <w:rFonts w:ascii="Times New Roman" w:hAnsi="Times New Roman" w:cs="Times New Roman"/>
                <w:sz w:val="24"/>
                <w:szCs w:val="24"/>
              </w:rPr>
              <w:t xml:space="preserve"> co-authors on the current study allowing for development of other research skills.</w:t>
            </w:r>
          </w:p>
          <w:p w14:paraId="627004A5" w14:textId="77777777" w:rsidR="004B52A5" w:rsidRPr="001F7DC5" w:rsidRDefault="004B52A5" w:rsidP="00702C9F">
            <w:pPr>
              <w:tabs>
                <w:tab w:val="left" w:pos="3010"/>
              </w:tabs>
              <w:spacing w:line="360" w:lineRule="auto"/>
              <w:rPr>
                <w:rFonts w:ascii="Times New Roman" w:hAnsi="Times New Roman" w:cs="Times New Roman"/>
                <w:sz w:val="24"/>
                <w:szCs w:val="24"/>
              </w:rPr>
            </w:pPr>
          </w:p>
        </w:tc>
        <w:tc>
          <w:tcPr>
            <w:tcW w:w="4252" w:type="dxa"/>
          </w:tcPr>
          <w:p w14:paraId="7E6F1C3B" w14:textId="77777777" w:rsidR="004B52A5" w:rsidRPr="001F7DC5" w:rsidRDefault="004B52A5" w:rsidP="00702C9F">
            <w:pPr>
              <w:pStyle w:val="ListParagraph"/>
              <w:numPr>
                <w:ilvl w:val="0"/>
                <w:numId w:val="33"/>
              </w:numPr>
              <w:tabs>
                <w:tab w:val="left" w:pos="3010"/>
              </w:tabs>
              <w:spacing w:line="360" w:lineRule="auto"/>
              <w:rPr>
                <w:rFonts w:ascii="Times New Roman" w:hAnsi="Times New Roman" w:cs="Times New Roman"/>
                <w:sz w:val="24"/>
                <w:szCs w:val="24"/>
              </w:rPr>
            </w:pPr>
            <w:r w:rsidRPr="001F7DC5">
              <w:rPr>
                <w:rFonts w:ascii="Times New Roman" w:hAnsi="Times New Roman" w:cs="Times New Roman"/>
                <w:sz w:val="24"/>
                <w:szCs w:val="24"/>
              </w:rPr>
              <w:t xml:space="preserve">Developing skills, </w:t>
            </w:r>
            <w:proofErr w:type="gramStart"/>
            <w:r w:rsidRPr="001F7DC5">
              <w:rPr>
                <w:rFonts w:ascii="Times New Roman" w:hAnsi="Times New Roman" w:cs="Times New Roman"/>
                <w:sz w:val="24"/>
                <w:szCs w:val="24"/>
              </w:rPr>
              <w:t>capacity</w:t>
            </w:r>
            <w:proofErr w:type="gramEnd"/>
            <w:r w:rsidRPr="001F7DC5">
              <w:rPr>
                <w:rFonts w:ascii="Times New Roman" w:hAnsi="Times New Roman" w:cs="Times New Roman"/>
                <w:sz w:val="24"/>
                <w:szCs w:val="24"/>
              </w:rPr>
              <w:t xml:space="preserve"> and opportunities for personal growth</w:t>
            </w:r>
          </w:p>
          <w:p w14:paraId="079B1207" w14:textId="77777777" w:rsidR="004B52A5" w:rsidRPr="001F7DC5" w:rsidRDefault="004B52A5" w:rsidP="00702C9F">
            <w:pPr>
              <w:tabs>
                <w:tab w:val="left" w:pos="3010"/>
              </w:tabs>
              <w:spacing w:line="360" w:lineRule="auto"/>
              <w:rPr>
                <w:rFonts w:ascii="Times New Roman" w:hAnsi="Times New Roman" w:cs="Times New Roman"/>
                <w:sz w:val="24"/>
                <w:szCs w:val="24"/>
              </w:rPr>
            </w:pPr>
          </w:p>
        </w:tc>
      </w:tr>
    </w:tbl>
    <w:p w14:paraId="48EC4B74" w14:textId="01D9AE5F" w:rsidR="004B52A5" w:rsidRPr="006504F6" w:rsidRDefault="004B52A5" w:rsidP="006504F6">
      <w:pPr>
        <w:spacing w:line="480" w:lineRule="auto"/>
        <w:rPr>
          <w:rFonts w:ascii="Times New Roman" w:hAnsi="Times New Roman" w:cs="Times New Roman"/>
          <w:sz w:val="24"/>
          <w:szCs w:val="24"/>
        </w:rPr>
        <w:sectPr w:rsidR="004B52A5" w:rsidRPr="006504F6" w:rsidSect="006504F6">
          <w:footerReference w:type="default" r:id="rId8"/>
          <w:pgSz w:w="11906" w:h="16838" w:code="9"/>
          <w:pgMar w:top="1440" w:right="1440" w:bottom="1440" w:left="1440" w:header="708" w:footer="708" w:gutter="0"/>
          <w:cols w:space="708"/>
          <w:docGrid w:linePitch="360"/>
        </w:sectPr>
      </w:pPr>
    </w:p>
    <w:p w14:paraId="4F8F6C68" w14:textId="4240BB12" w:rsidR="00E6613C" w:rsidRPr="00F43D48" w:rsidRDefault="00E6613C" w:rsidP="00AD7670">
      <w:pPr>
        <w:spacing w:line="480" w:lineRule="auto"/>
        <w:rPr>
          <w:rFonts w:ascii="Times New Roman" w:hAnsi="Times New Roman" w:cs="Times New Roman"/>
          <w:sz w:val="24"/>
          <w:szCs w:val="24"/>
        </w:rPr>
      </w:pPr>
    </w:p>
    <w:sectPr w:rsidR="00E6613C" w:rsidRPr="00F43D48" w:rsidSect="006504F6">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70B29" w14:textId="77777777" w:rsidR="00423DF6" w:rsidRDefault="00423DF6">
      <w:r>
        <w:separator/>
      </w:r>
    </w:p>
  </w:endnote>
  <w:endnote w:type="continuationSeparator" w:id="0">
    <w:p w14:paraId="37213CF4" w14:textId="77777777" w:rsidR="00423DF6" w:rsidRDefault="00423D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9402424"/>
      <w:docPartObj>
        <w:docPartGallery w:val="Page Numbers (Bottom of Page)"/>
        <w:docPartUnique/>
      </w:docPartObj>
    </w:sdtPr>
    <w:sdtEndPr>
      <w:rPr>
        <w:noProof/>
      </w:rPr>
    </w:sdtEndPr>
    <w:sdtContent>
      <w:p w14:paraId="11F2CCD4" w14:textId="77777777" w:rsidR="00A73E50" w:rsidRDefault="00A73E5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A89791" w14:textId="77777777" w:rsidR="00A73E50" w:rsidRDefault="00A73E50" w:rsidP="00A73E50">
    <w:pPr>
      <w:pStyle w:val="Footer"/>
      <w:tabs>
        <w:tab w:val="clear" w:pos="4513"/>
        <w:tab w:val="clear" w:pos="9026"/>
        <w:tab w:val="left" w:pos="2805"/>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10177" w14:textId="77777777" w:rsidR="00423DF6" w:rsidRDefault="00423DF6">
      <w:r>
        <w:separator/>
      </w:r>
    </w:p>
  </w:footnote>
  <w:footnote w:type="continuationSeparator" w:id="0">
    <w:p w14:paraId="697DB293" w14:textId="77777777" w:rsidR="00423DF6" w:rsidRDefault="00423D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4704B"/>
    <w:multiLevelType w:val="hybridMultilevel"/>
    <w:tmpl w:val="967CAD8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E52988"/>
    <w:multiLevelType w:val="hybridMultilevel"/>
    <w:tmpl w:val="1D7A3012"/>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15:restartNumberingAfterBreak="0">
    <w:nsid w:val="084D1394"/>
    <w:multiLevelType w:val="hybridMultilevel"/>
    <w:tmpl w:val="AD623528"/>
    <w:lvl w:ilvl="0" w:tplc="3C54F626">
      <w:start w:val="1"/>
      <w:numFmt w:val="decimal"/>
      <w:lvlText w:val="%1."/>
      <w:lvlJc w:val="left"/>
      <w:pPr>
        <w:ind w:left="1080" w:hanging="72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EEE76AD"/>
    <w:multiLevelType w:val="hybridMultilevel"/>
    <w:tmpl w:val="41A4AAFC"/>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13670F32"/>
    <w:multiLevelType w:val="hybridMultilevel"/>
    <w:tmpl w:val="5406E8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E294605"/>
    <w:multiLevelType w:val="hybridMultilevel"/>
    <w:tmpl w:val="9E780A62"/>
    <w:lvl w:ilvl="0" w:tplc="0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E9906AC"/>
    <w:multiLevelType w:val="hybridMultilevel"/>
    <w:tmpl w:val="5A3886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528268E"/>
    <w:multiLevelType w:val="hybridMultilevel"/>
    <w:tmpl w:val="914A5E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5DC228F"/>
    <w:multiLevelType w:val="hybridMultilevel"/>
    <w:tmpl w:val="967CAD8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CB60EAF"/>
    <w:multiLevelType w:val="hybridMultilevel"/>
    <w:tmpl w:val="14767008"/>
    <w:lvl w:ilvl="0" w:tplc="0C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F9B78B0"/>
    <w:multiLevelType w:val="hybridMultilevel"/>
    <w:tmpl w:val="1BFAC070"/>
    <w:lvl w:ilvl="0" w:tplc="0C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FF5770C"/>
    <w:multiLevelType w:val="hybridMultilevel"/>
    <w:tmpl w:val="994ED3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3C36BAF"/>
    <w:multiLevelType w:val="hybridMultilevel"/>
    <w:tmpl w:val="8488DFEC"/>
    <w:lvl w:ilvl="0" w:tplc="BAAA8B9C">
      <w:start w:val="1"/>
      <w:numFmt w:val="lowerLetter"/>
      <w:lvlText w:val="%1)"/>
      <w:lvlJc w:val="left"/>
      <w:pPr>
        <w:ind w:left="720" w:hanging="360"/>
      </w:pPr>
      <w:rPr>
        <w:rFonts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3E92716"/>
    <w:multiLevelType w:val="hybridMultilevel"/>
    <w:tmpl w:val="26E8119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34C63F6D"/>
    <w:multiLevelType w:val="hybridMultilevel"/>
    <w:tmpl w:val="F75663B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B4B634D"/>
    <w:multiLevelType w:val="hybridMultilevel"/>
    <w:tmpl w:val="49A4AA3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3D1A6177"/>
    <w:multiLevelType w:val="hybridMultilevel"/>
    <w:tmpl w:val="49A4AA3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461005AD"/>
    <w:multiLevelType w:val="hybridMultilevel"/>
    <w:tmpl w:val="6EA8B74A"/>
    <w:lvl w:ilvl="0" w:tplc="7E9C875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A6720B5"/>
    <w:multiLevelType w:val="hybridMultilevel"/>
    <w:tmpl w:val="09ECFA5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4B7A408A"/>
    <w:multiLevelType w:val="hybridMultilevel"/>
    <w:tmpl w:val="6E66AAF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4B8B5FDA"/>
    <w:multiLevelType w:val="hybridMultilevel"/>
    <w:tmpl w:val="09ECFA5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52210AE4"/>
    <w:multiLevelType w:val="hybridMultilevel"/>
    <w:tmpl w:val="07AA60B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53037211"/>
    <w:multiLevelType w:val="hybridMultilevel"/>
    <w:tmpl w:val="AAD405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7884391"/>
    <w:multiLevelType w:val="hybridMultilevel"/>
    <w:tmpl w:val="BE94D5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8DF3584"/>
    <w:multiLevelType w:val="hybridMultilevel"/>
    <w:tmpl w:val="76A04E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0AF6BFD"/>
    <w:multiLevelType w:val="hybridMultilevel"/>
    <w:tmpl w:val="2CB80D46"/>
    <w:lvl w:ilvl="0" w:tplc="1B5CFB44">
      <w:start w:val="2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2436E05"/>
    <w:multiLevelType w:val="hybridMultilevel"/>
    <w:tmpl w:val="CB4CB10A"/>
    <w:lvl w:ilvl="0" w:tplc="0C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2564B1A"/>
    <w:multiLevelType w:val="hybridMultilevel"/>
    <w:tmpl w:val="E8C0C7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4751FC3"/>
    <w:multiLevelType w:val="hybridMultilevel"/>
    <w:tmpl w:val="768A1C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78010B00"/>
    <w:multiLevelType w:val="hybridMultilevel"/>
    <w:tmpl w:val="FC943FA4"/>
    <w:lvl w:ilvl="0" w:tplc="0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9C974DB"/>
    <w:multiLevelType w:val="hybridMultilevel"/>
    <w:tmpl w:val="8E56229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7D447EA2"/>
    <w:multiLevelType w:val="hybridMultilevel"/>
    <w:tmpl w:val="B452387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42081865">
    <w:abstractNumId w:val="14"/>
  </w:num>
  <w:num w:numId="2" w16cid:durableId="202643004">
    <w:abstractNumId w:val="1"/>
    <w:lvlOverride w:ilvl="0">
      <w:startOverride w:val="1"/>
    </w:lvlOverride>
    <w:lvlOverride w:ilvl="1"/>
    <w:lvlOverride w:ilvl="2"/>
    <w:lvlOverride w:ilvl="3"/>
    <w:lvlOverride w:ilvl="4"/>
    <w:lvlOverride w:ilvl="5"/>
    <w:lvlOverride w:ilvl="6"/>
    <w:lvlOverride w:ilvl="7"/>
    <w:lvlOverride w:ilvl="8"/>
  </w:num>
  <w:num w:numId="3" w16cid:durableId="80613896">
    <w:abstractNumId w:val="1"/>
  </w:num>
  <w:num w:numId="4" w16cid:durableId="708186966">
    <w:abstractNumId w:val="0"/>
  </w:num>
  <w:num w:numId="5" w16cid:durableId="606616213">
    <w:abstractNumId w:val="8"/>
  </w:num>
  <w:num w:numId="6" w16cid:durableId="945699545">
    <w:abstractNumId w:val="3"/>
  </w:num>
  <w:num w:numId="7" w16cid:durableId="21708874">
    <w:abstractNumId w:val="21"/>
  </w:num>
  <w:num w:numId="8" w16cid:durableId="1481461389">
    <w:abstractNumId w:val="15"/>
  </w:num>
  <w:num w:numId="9" w16cid:durableId="224806687">
    <w:abstractNumId w:val="12"/>
  </w:num>
  <w:num w:numId="10" w16cid:durableId="148716203">
    <w:abstractNumId w:val="25"/>
  </w:num>
  <w:num w:numId="11" w16cid:durableId="1536383876">
    <w:abstractNumId w:val="18"/>
  </w:num>
  <w:num w:numId="12" w16cid:durableId="761992450">
    <w:abstractNumId w:val="20"/>
  </w:num>
  <w:num w:numId="13" w16cid:durableId="84809910">
    <w:abstractNumId w:val="30"/>
  </w:num>
  <w:num w:numId="14" w16cid:durableId="91318119">
    <w:abstractNumId w:val="27"/>
  </w:num>
  <w:num w:numId="15" w16cid:durableId="1676614763">
    <w:abstractNumId w:val="13"/>
  </w:num>
  <w:num w:numId="16" w16cid:durableId="1576474119">
    <w:abstractNumId w:val="16"/>
  </w:num>
  <w:num w:numId="17" w16cid:durableId="1803032852">
    <w:abstractNumId w:val="4"/>
  </w:num>
  <w:num w:numId="18" w16cid:durableId="993532096">
    <w:abstractNumId w:val="24"/>
  </w:num>
  <w:num w:numId="19" w16cid:durableId="1366911013">
    <w:abstractNumId w:val="11"/>
  </w:num>
  <w:num w:numId="20" w16cid:durableId="785081958">
    <w:abstractNumId w:val="31"/>
  </w:num>
  <w:num w:numId="21" w16cid:durableId="1979719532">
    <w:abstractNumId w:val="19"/>
  </w:num>
  <w:num w:numId="22" w16cid:durableId="547113427">
    <w:abstractNumId w:val="28"/>
  </w:num>
  <w:num w:numId="23" w16cid:durableId="2123373754">
    <w:abstractNumId w:val="2"/>
  </w:num>
  <w:num w:numId="24" w16cid:durableId="1080299480">
    <w:abstractNumId w:val="22"/>
  </w:num>
  <w:num w:numId="25" w16cid:durableId="430467258">
    <w:abstractNumId w:val="17"/>
  </w:num>
  <w:num w:numId="26" w16cid:durableId="1929608241">
    <w:abstractNumId w:val="6"/>
  </w:num>
  <w:num w:numId="27" w16cid:durableId="1016998372">
    <w:abstractNumId w:val="9"/>
  </w:num>
  <w:num w:numId="28" w16cid:durableId="1498377848">
    <w:abstractNumId w:val="26"/>
  </w:num>
  <w:num w:numId="29" w16cid:durableId="1351488682">
    <w:abstractNumId w:val="5"/>
  </w:num>
  <w:num w:numId="30" w16cid:durableId="1829904966">
    <w:abstractNumId w:val="23"/>
  </w:num>
  <w:num w:numId="31" w16cid:durableId="297610472">
    <w:abstractNumId w:val="10"/>
  </w:num>
  <w:num w:numId="32" w16cid:durableId="1937445510">
    <w:abstractNumId w:val="29"/>
  </w:num>
  <w:num w:numId="33" w16cid:durableId="132239017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eze9xwq5dv9rerxp8pxft3pw0xexazsv9t&quot;&gt;My EndNote Library1&lt;record-ids&gt;&lt;item&gt;22&lt;/item&gt;&lt;item&gt;26&lt;/item&gt;&lt;item&gt;31&lt;/item&gt;&lt;item&gt;33&lt;/item&gt;&lt;item&gt;36&lt;/item&gt;&lt;item&gt;37&lt;/item&gt;&lt;item&gt;38&lt;/item&gt;&lt;item&gt;40&lt;/item&gt;&lt;item&gt;41&lt;/item&gt;&lt;item&gt;42&lt;/item&gt;&lt;item&gt;43&lt;/item&gt;&lt;item&gt;45&lt;/item&gt;&lt;item&gt;46&lt;/item&gt;&lt;item&gt;49&lt;/item&gt;&lt;item&gt;80&lt;/item&gt;&lt;item&gt;147&lt;/item&gt;&lt;item&gt;168&lt;/item&gt;&lt;item&gt;205&lt;/item&gt;&lt;item&gt;211&lt;/item&gt;&lt;item&gt;278&lt;/item&gt;&lt;item&gt;324&lt;/item&gt;&lt;item&gt;336&lt;/item&gt;&lt;item&gt;338&lt;/item&gt;&lt;item&gt;342&lt;/item&gt;&lt;item&gt;343&lt;/item&gt;&lt;item&gt;398&lt;/item&gt;&lt;item&gt;401&lt;/item&gt;&lt;item&gt;411&lt;/item&gt;&lt;item&gt;412&lt;/item&gt;&lt;item&gt;417&lt;/item&gt;&lt;item&gt;530&lt;/item&gt;&lt;item&gt;572&lt;/item&gt;&lt;item&gt;573&lt;/item&gt;&lt;item&gt;574&lt;/item&gt;&lt;item&gt;579&lt;/item&gt;&lt;item&gt;580&lt;/item&gt;&lt;item&gt;581&lt;/item&gt;&lt;item&gt;582&lt;/item&gt;&lt;item&gt;584&lt;/item&gt;&lt;item&gt;585&lt;/item&gt;&lt;item&gt;586&lt;/item&gt;&lt;item&gt;587&lt;/item&gt;&lt;item&gt;588&lt;/item&gt;&lt;item&gt;589&lt;/item&gt;&lt;item&gt;635&lt;/item&gt;&lt;item&gt;673&lt;/item&gt;&lt;item&gt;735&lt;/item&gt;&lt;/record-ids&gt;&lt;/item&gt;&lt;/Libraries&gt;"/>
  </w:docVars>
  <w:rsids>
    <w:rsidRoot w:val="00483A71"/>
    <w:rsid w:val="00003B00"/>
    <w:rsid w:val="00005075"/>
    <w:rsid w:val="00010819"/>
    <w:rsid w:val="0001573E"/>
    <w:rsid w:val="0002359F"/>
    <w:rsid w:val="00031666"/>
    <w:rsid w:val="00033841"/>
    <w:rsid w:val="00036EB6"/>
    <w:rsid w:val="00037A50"/>
    <w:rsid w:val="00050FC3"/>
    <w:rsid w:val="00052D90"/>
    <w:rsid w:val="00054568"/>
    <w:rsid w:val="00067350"/>
    <w:rsid w:val="000747F3"/>
    <w:rsid w:val="00074996"/>
    <w:rsid w:val="00074DAF"/>
    <w:rsid w:val="00093122"/>
    <w:rsid w:val="000A3DBB"/>
    <w:rsid w:val="000A3FDE"/>
    <w:rsid w:val="000C7199"/>
    <w:rsid w:val="000E1ED7"/>
    <w:rsid w:val="000E49BA"/>
    <w:rsid w:val="000F2679"/>
    <w:rsid w:val="00115153"/>
    <w:rsid w:val="00115766"/>
    <w:rsid w:val="001409CF"/>
    <w:rsid w:val="00144DD3"/>
    <w:rsid w:val="0015279F"/>
    <w:rsid w:val="001635D5"/>
    <w:rsid w:val="00183EC8"/>
    <w:rsid w:val="001921E2"/>
    <w:rsid w:val="00197568"/>
    <w:rsid w:val="001B082D"/>
    <w:rsid w:val="001C25EE"/>
    <w:rsid w:val="001C3A01"/>
    <w:rsid w:val="001D5888"/>
    <w:rsid w:val="001E1D5E"/>
    <w:rsid w:val="001E6EFF"/>
    <w:rsid w:val="001E7AFC"/>
    <w:rsid w:val="00206DE3"/>
    <w:rsid w:val="00213B08"/>
    <w:rsid w:val="00242F0C"/>
    <w:rsid w:val="00256E79"/>
    <w:rsid w:val="00261AF6"/>
    <w:rsid w:val="002667E5"/>
    <w:rsid w:val="00287E59"/>
    <w:rsid w:val="00291EC2"/>
    <w:rsid w:val="00295403"/>
    <w:rsid w:val="002C0447"/>
    <w:rsid w:val="002C3616"/>
    <w:rsid w:val="002F1E0A"/>
    <w:rsid w:val="002F4BC0"/>
    <w:rsid w:val="003014EA"/>
    <w:rsid w:val="00313509"/>
    <w:rsid w:val="00337D1D"/>
    <w:rsid w:val="003445CC"/>
    <w:rsid w:val="00371E77"/>
    <w:rsid w:val="0038038F"/>
    <w:rsid w:val="00380DAD"/>
    <w:rsid w:val="00387ADB"/>
    <w:rsid w:val="00395883"/>
    <w:rsid w:val="0039621D"/>
    <w:rsid w:val="003C12F8"/>
    <w:rsid w:val="003C70B2"/>
    <w:rsid w:val="003D2863"/>
    <w:rsid w:val="003D2AB2"/>
    <w:rsid w:val="00401D2D"/>
    <w:rsid w:val="004149BF"/>
    <w:rsid w:val="00423DF6"/>
    <w:rsid w:val="004243EF"/>
    <w:rsid w:val="00432FD2"/>
    <w:rsid w:val="004401F1"/>
    <w:rsid w:val="00483A71"/>
    <w:rsid w:val="0049664D"/>
    <w:rsid w:val="004B0BE9"/>
    <w:rsid w:val="004B52A5"/>
    <w:rsid w:val="004C1FBA"/>
    <w:rsid w:val="004D5332"/>
    <w:rsid w:val="004F1BFA"/>
    <w:rsid w:val="004F41B1"/>
    <w:rsid w:val="004F7EC8"/>
    <w:rsid w:val="00505664"/>
    <w:rsid w:val="00507EDE"/>
    <w:rsid w:val="00511549"/>
    <w:rsid w:val="005122F6"/>
    <w:rsid w:val="005165E6"/>
    <w:rsid w:val="00542F61"/>
    <w:rsid w:val="005551F4"/>
    <w:rsid w:val="00567737"/>
    <w:rsid w:val="00567739"/>
    <w:rsid w:val="00577A7C"/>
    <w:rsid w:val="00593B35"/>
    <w:rsid w:val="005A6251"/>
    <w:rsid w:val="005B5497"/>
    <w:rsid w:val="005B5F03"/>
    <w:rsid w:val="005C2A27"/>
    <w:rsid w:val="005C4F52"/>
    <w:rsid w:val="005C53C6"/>
    <w:rsid w:val="005C71B6"/>
    <w:rsid w:val="005D3E84"/>
    <w:rsid w:val="005E6E6D"/>
    <w:rsid w:val="00600DCA"/>
    <w:rsid w:val="00602634"/>
    <w:rsid w:val="0060514B"/>
    <w:rsid w:val="00605468"/>
    <w:rsid w:val="00630E52"/>
    <w:rsid w:val="00637B9B"/>
    <w:rsid w:val="00642767"/>
    <w:rsid w:val="006504F6"/>
    <w:rsid w:val="00653D43"/>
    <w:rsid w:val="00660568"/>
    <w:rsid w:val="006619BE"/>
    <w:rsid w:val="0067225C"/>
    <w:rsid w:val="00693D04"/>
    <w:rsid w:val="006E2E08"/>
    <w:rsid w:val="006F028C"/>
    <w:rsid w:val="006F1751"/>
    <w:rsid w:val="00710393"/>
    <w:rsid w:val="00710FE8"/>
    <w:rsid w:val="0072240A"/>
    <w:rsid w:val="00726FF1"/>
    <w:rsid w:val="00763F27"/>
    <w:rsid w:val="00776FB1"/>
    <w:rsid w:val="00785F88"/>
    <w:rsid w:val="00790B6B"/>
    <w:rsid w:val="007C594E"/>
    <w:rsid w:val="007D03A7"/>
    <w:rsid w:val="007D6F96"/>
    <w:rsid w:val="007E10E6"/>
    <w:rsid w:val="007E1E37"/>
    <w:rsid w:val="007F4067"/>
    <w:rsid w:val="0080654B"/>
    <w:rsid w:val="008070C2"/>
    <w:rsid w:val="00811F77"/>
    <w:rsid w:val="00821276"/>
    <w:rsid w:val="00823F54"/>
    <w:rsid w:val="008268DA"/>
    <w:rsid w:val="00841CCA"/>
    <w:rsid w:val="0086528D"/>
    <w:rsid w:val="00867FFC"/>
    <w:rsid w:val="008722A1"/>
    <w:rsid w:val="008767CA"/>
    <w:rsid w:val="0088761C"/>
    <w:rsid w:val="00895A83"/>
    <w:rsid w:val="00897E3F"/>
    <w:rsid w:val="008A0FF6"/>
    <w:rsid w:val="008B19A9"/>
    <w:rsid w:val="008B3108"/>
    <w:rsid w:val="008C01DE"/>
    <w:rsid w:val="008C4D39"/>
    <w:rsid w:val="008D5D41"/>
    <w:rsid w:val="008F2311"/>
    <w:rsid w:val="00900001"/>
    <w:rsid w:val="00903C82"/>
    <w:rsid w:val="00913C3A"/>
    <w:rsid w:val="00916965"/>
    <w:rsid w:val="00916D30"/>
    <w:rsid w:val="00920142"/>
    <w:rsid w:val="00941920"/>
    <w:rsid w:val="00942BA1"/>
    <w:rsid w:val="00953904"/>
    <w:rsid w:val="00964793"/>
    <w:rsid w:val="00976C17"/>
    <w:rsid w:val="00984E45"/>
    <w:rsid w:val="009859AA"/>
    <w:rsid w:val="00993920"/>
    <w:rsid w:val="00995B2A"/>
    <w:rsid w:val="009C146E"/>
    <w:rsid w:val="009D0D39"/>
    <w:rsid w:val="009D6480"/>
    <w:rsid w:val="009F17C0"/>
    <w:rsid w:val="00A10330"/>
    <w:rsid w:val="00A10D8F"/>
    <w:rsid w:val="00A35C17"/>
    <w:rsid w:val="00A44023"/>
    <w:rsid w:val="00A53152"/>
    <w:rsid w:val="00A70A09"/>
    <w:rsid w:val="00A7320F"/>
    <w:rsid w:val="00A73E50"/>
    <w:rsid w:val="00A741A3"/>
    <w:rsid w:val="00A815AB"/>
    <w:rsid w:val="00A8171D"/>
    <w:rsid w:val="00A97A6E"/>
    <w:rsid w:val="00AA2414"/>
    <w:rsid w:val="00AB7DF6"/>
    <w:rsid w:val="00AD0EA3"/>
    <w:rsid w:val="00AD7670"/>
    <w:rsid w:val="00AE2B52"/>
    <w:rsid w:val="00AE38FC"/>
    <w:rsid w:val="00AF3331"/>
    <w:rsid w:val="00B03F0A"/>
    <w:rsid w:val="00B1152F"/>
    <w:rsid w:val="00B22822"/>
    <w:rsid w:val="00B27EE8"/>
    <w:rsid w:val="00B3098D"/>
    <w:rsid w:val="00B364E1"/>
    <w:rsid w:val="00B3732B"/>
    <w:rsid w:val="00B37C03"/>
    <w:rsid w:val="00B41347"/>
    <w:rsid w:val="00B42EC9"/>
    <w:rsid w:val="00B53D7D"/>
    <w:rsid w:val="00B85205"/>
    <w:rsid w:val="00B8660C"/>
    <w:rsid w:val="00BA10BE"/>
    <w:rsid w:val="00BA4C0D"/>
    <w:rsid w:val="00BB258F"/>
    <w:rsid w:val="00BB50DC"/>
    <w:rsid w:val="00BE3C87"/>
    <w:rsid w:val="00BF2A62"/>
    <w:rsid w:val="00C0001A"/>
    <w:rsid w:val="00C0642A"/>
    <w:rsid w:val="00C2091F"/>
    <w:rsid w:val="00C220FB"/>
    <w:rsid w:val="00C9269C"/>
    <w:rsid w:val="00CB2914"/>
    <w:rsid w:val="00CC1A15"/>
    <w:rsid w:val="00CE60A7"/>
    <w:rsid w:val="00CF0F63"/>
    <w:rsid w:val="00CF546F"/>
    <w:rsid w:val="00D10AE1"/>
    <w:rsid w:val="00D26506"/>
    <w:rsid w:val="00D27DD0"/>
    <w:rsid w:val="00D323AF"/>
    <w:rsid w:val="00D33946"/>
    <w:rsid w:val="00D43A71"/>
    <w:rsid w:val="00D56AD4"/>
    <w:rsid w:val="00D61CAC"/>
    <w:rsid w:val="00D6278F"/>
    <w:rsid w:val="00D713E5"/>
    <w:rsid w:val="00D87DA6"/>
    <w:rsid w:val="00D93AB5"/>
    <w:rsid w:val="00DA55E5"/>
    <w:rsid w:val="00DB2076"/>
    <w:rsid w:val="00DE184F"/>
    <w:rsid w:val="00DE1E73"/>
    <w:rsid w:val="00DF158D"/>
    <w:rsid w:val="00E247C6"/>
    <w:rsid w:val="00E26685"/>
    <w:rsid w:val="00E307E9"/>
    <w:rsid w:val="00E54AA5"/>
    <w:rsid w:val="00E567C1"/>
    <w:rsid w:val="00E57282"/>
    <w:rsid w:val="00E6613C"/>
    <w:rsid w:val="00E702D4"/>
    <w:rsid w:val="00E93785"/>
    <w:rsid w:val="00EB123D"/>
    <w:rsid w:val="00EB320F"/>
    <w:rsid w:val="00EB64A3"/>
    <w:rsid w:val="00ED0F54"/>
    <w:rsid w:val="00EF31EC"/>
    <w:rsid w:val="00F0633D"/>
    <w:rsid w:val="00F27333"/>
    <w:rsid w:val="00F42CAF"/>
    <w:rsid w:val="00F43D48"/>
    <w:rsid w:val="00F45421"/>
    <w:rsid w:val="00F50611"/>
    <w:rsid w:val="00F535FC"/>
    <w:rsid w:val="00F7608E"/>
    <w:rsid w:val="00F870A4"/>
    <w:rsid w:val="00F91378"/>
    <w:rsid w:val="00F9746A"/>
    <w:rsid w:val="00FE5A7D"/>
    <w:rsid w:val="00FE63B8"/>
    <w:rsid w:val="00FE77CE"/>
    <w:rsid w:val="00FF389B"/>
    <w:rsid w:val="00FF70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9502AE"/>
  <w15:chartTrackingRefBased/>
  <w15:docId w15:val="{7812E59A-8FA4-48CF-A1A0-098055EF6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A71"/>
    <w:pPr>
      <w:spacing w:after="0" w:line="240" w:lineRule="auto"/>
    </w:pPr>
    <w:rPr>
      <w:rFonts w:ascii="Calibri" w:hAnsi="Calibri" w:cs="Calibri"/>
    </w:rPr>
  </w:style>
  <w:style w:type="paragraph" w:styleId="Heading1">
    <w:name w:val="heading 1"/>
    <w:basedOn w:val="Normal"/>
    <w:link w:val="Heading1Char"/>
    <w:uiPriority w:val="9"/>
    <w:qFormat/>
    <w:rsid w:val="00483A71"/>
    <w:pPr>
      <w:spacing w:before="100" w:beforeAutospacing="1" w:after="100" w:afterAutospacing="1"/>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A71"/>
    <w:rPr>
      <w:rFonts w:ascii="Times New Roman" w:eastAsia="Times New Roman" w:hAnsi="Times New Roman" w:cs="Times New Roman"/>
      <w:b/>
      <w:bCs/>
      <w:kern w:val="36"/>
      <w:sz w:val="48"/>
      <w:szCs w:val="48"/>
      <w:lang w:eastAsia="en-AU"/>
    </w:rPr>
  </w:style>
  <w:style w:type="paragraph" w:styleId="ListParagraph">
    <w:name w:val="List Paragraph"/>
    <w:basedOn w:val="Normal"/>
    <w:uiPriority w:val="34"/>
    <w:qFormat/>
    <w:rsid w:val="00483A71"/>
    <w:pPr>
      <w:ind w:left="720"/>
      <w:contextualSpacing/>
    </w:pPr>
  </w:style>
  <w:style w:type="paragraph" w:styleId="BalloonText">
    <w:name w:val="Balloon Text"/>
    <w:basedOn w:val="Normal"/>
    <w:link w:val="BalloonTextChar"/>
    <w:uiPriority w:val="99"/>
    <w:semiHidden/>
    <w:unhideWhenUsed/>
    <w:rsid w:val="00483A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3A71"/>
    <w:rPr>
      <w:rFonts w:ascii="Segoe UI" w:hAnsi="Segoe UI" w:cs="Segoe UI"/>
      <w:sz w:val="18"/>
      <w:szCs w:val="18"/>
    </w:rPr>
  </w:style>
  <w:style w:type="character" w:styleId="CommentReference">
    <w:name w:val="annotation reference"/>
    <w:basedOn w:val="DefaultParagraphFont"/>
    <w:uiPriority w:val="99"/>
    <w:semiHidden/>
    <w:unhideWhenUsed/>
    <w:rsid w:val="00483A71"/>
    <w:rPr>
      <w:sz w:val="16"/>
      <w:szCs w:val="16"/>
    </w:rPr>
  </w:style>
  <w:style w:type="paragraph" w:styleId="CommentText">
    <w:name w:val="annotation text"/>
    <w:basedOn w:val="Normal"/>
    <w:link w:val="CommentTextChar"/>
    <w:uiPriority w:val="99"/>
    <w:unhideWhenUsed/>
    <w:rsid w:val="00483A71"/>
    <w:rPr>
      <w:sz w:val="20"/>
      <w:szCs w:val="20"/>
    </w:rPr>
  </w:style>
  <w:style w:type="character" w:customStyle="1" w:styleId="CommentTextChar">
    <w:name w:val="Comment Text Char"/>
    <w:basedOn w:val="DefaultParagraphFont"/>
    <w:link w:val="CommentText"/>
    <w:uiPriority w:val="99"/>
    <w:rsid w:val="00483A71"/>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483A71"/>
    <w:rPr>
      <w:b/>
      <w:bCs/>
    </w:rPr>
  </w:style>
  <w:style w:type="character" w:customStyle="1" w:styleId="CommentSubjectChar">
    <w:name w:val="Comment Subject Char"/>
    <w:basedOn w:val="CommentTextChar"/>
    <w:link w:val="CommentSubject"/>
    <w:uiPriority w:val="99"/>
    <w:semiHidden/>
    <w:rsid w:val="00483A71"/>
    <w:rPr>
      <w:rFonts w:ascii="Calibri" w:hAnsi="Calibri" w:cs="Calibri"/>
      <w:b/>
      <w:bCs/>
      <w:sz w:val="20"/>
      <w:szCs w:val="20"/>
    </w:rPr>
  </w:style>
  <w:style w:type="paragraph" w:customStyle="1" w:styleId="EndNoteBibliographyTitle">
    <w:name w:val="EndNote Bibliography Title"/>
    <w:basedOn w:val="Normal"/>
    <w:link w:val="EndNoteBibliographyTitleChar"/>
    <w:rsid w:val="00483A71"/>
    <w:pPr>
      <w:jc w:val="center"/>
    </w:pPr>
    <w:rPr>
      <w:noProof/>
      <w:lang w:val="en-US"/>
    </w:rPr>
  </w:style>
  <w:style w:type="character" w:customStyle="1" w:styleId="EndNoteBibliographyTitleChar">
    <w:name w:val="EndNote Bibliography Title Char"/>
    <w:basedOn w:val="DefaultParagraphFont"/>
    <w:link w:val="EndNoteBibliographyTitle"/>
    <w:rsid w:val="00483A71"/>
    <w:rPr>
      <w:rFonts w:ascii="Calibri" w:hAnsi="Calibri" w:cs="Calibri"/>
      <w:noProof/>
      <w:lang w:val="en-US"/>
    </w:rPr>
  </w:style>
  <w:style w:type="paragraph" w:customStyle="1" w:styleId="EndNoteBibliography">
    <w:name w:val="EndNote Bibliography"/>
    <w:basedOn w:val="Normal"/>
    <w:link w:val="EndNoteBibliographyChar"/>
    <w:rsid w:val="00483A71"/>
    <w:rPr>
      <w:noProof/>
      <w:lang w:val="en-US"/>
    </w:rPr>
  </w:style>
  <w:style w:type="character" w:customStyle="1" w:styleId="EndNoteBibliographyChar">
    <w:name w:val="EndNote Bibliography Char"/>
    <w:basedOn w:val="DefaultParagraphFont"/>
    <w:link w:val="EndNoteBibliography"/>
    <w:rsid w:val="00483A71"/>
    <w:rPr>
      <w:rFonts w:ascii="Calibri" w:hAnsi="Calibri" w:cs="Calibri"/>
      <w:noProof/>
      <w:lang w:val="en-US"/>
    </w:rPr>
  </w:style>
  <w:style w:type="character" w:styleId="Hyperlink">
    <w:name w:val="Hyperlink"/>
    <w:basedOn w:val="DefaultParagraphFont"/>
    <w:uiPriority w:val="99"/>
    <w:unhideWhenUsed/>
    <w:rsid w:val="00483A71"/>
    <w:rPr>
      <w:color w:val="0563C1" w:themeColor="hyperlink"/>
      <w:u w:val="single"/>
    </w:rPr>
  </w:style>
  <w:style w:type="character" w:styleId="UnresolvedMention">
    <w:name w:val="Unresolved Mention"/>
    <w:basedOn w:val="DefaultParagraphFont"/>
    <w:uiPriority w:val="99"/>
    <w:semiHidden/>
    <w:unhideWhenUsed/>
    <w:rsid w:val="00483A71"/>
    <w:rPr>
      <w:color w:val="605E5C"/>
      <w:shd w:val="clear" w:color="auto" w:fill="E1DFDD"/>
    </w:rPr>
  </w:style>
  <w:style w:type="table" w:styleId="TableGrid">
    <w:name w:val="Table Grid"/>
    <w:basedOn w:val="TableNormal"/>
    <w:uiPriority w:val="39"/>
    <w:rsid w:val="00483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3A71"/>
    <w:pPr>
      <w:tabs>
        <w:tab w:val="center" w:pos="4513"/>
        <w:tab w:val="right" w:pos="9026"/>
      </w:tabs>
    </w:pPr>
  </w:style>
  <w:style w:type="character" w:customStyle="1" w:styleId="HeaderChar">
    <w:name w:val="Header Char"/>
    <w:basedOn w:val="DefaultParagraphFont"/>
    <w:link w:val="Header"/>
    <w:uiPriority w:val="99"/>
    <w:rsid w:val="00483A71"/>
    <w:rPr>
      <w:rFonts w:ascii="Calibri" w:hAnsi="Calibri" w:cs="Calibri"/>
    </w:rPr>
  </w:style>
  <w:style w:type="paragraph" w:styleId="Footer">
    <w:name w:val="footer"/>
    <w:basedOn w:val="Normal"/>
    <w:link w:val="FooterChar"/>
    <w:uiPriority w:val="99"/>
    <w:unhideWhenUsed/>
    <w:rsid w:val="00483A71"/>
    <w:pPr>
      <w:tabs>
        <w:tab w:val="center" w:pos="4513"/>
        <w:tab w:val="right" w:pos="9026"/>
      </w:tabs>
    </w:pPr>
  </w:style>
  <w:style w:type="character" w:customStyle="1" w:styleId="FooterChar">
    <w:name w:val="Footer Char"/>
    <w:basedOn w:val="DefaultParagraphFont"/>
    <w:link w:val="Footer"/>
    <w:uiPriority w:val="99"/>
    <w:rsid w:val="00483A71"/>
    <w:rPr>
      <w:rFonts w:ascii="Calibri" w:hAnsi="Calibri" w:cs="Calibri"/>
    </w:rPr>
  </w:style>
  <w:style w:type="paragraph" w:styleId="NoSpacing">
    <w:name w:val="No Spacing"/>
    <w:link w:val="NoSpacingChar"/>
    <w:uiPriority w:val="1"/>
    <w:qFormat/>
    <w:rsid w:val="00483A71"/>
    <w:pPr>
      <w:spacing w:after="0" w:line="240" w:lineRule="auto"/>
    </w:pPr>
    <w:rPr>
      <w:rFonts w:ascii="Times New Roman" w:hAnsi="Times New Roman"/>
    </w:rPr>
  </w:style>
  <w:style w:type="character" w:customStyle="1" w:styleId="NoSpacingChar">
    <w:name w:val="No Spacing Char"/>
    <w:basedOn w:val="DefaultParagraphFont"/>
    <w:link w:val="NoSpacing"/>
    <w:uiPriority w:val="1"/>
    <w:rsid w:val="00483A71"/>
    <w:rPr>
      <w:rFonts w:ascii="Times New Roman" w:hAnsi="Times New Roman"/>
    </w:rPr>
  </w:style>
  <w:style w:type="character" w:styleId="Strong">
    <w:name w:val="Strong"/>
    <w:basedOn w:val="DefaultParagraphFont"/>
    <w:uiPriority w:val="22"/>
    <w:qFormat/>
    <w:rsid w:val="00483A71"/>
    <w:rPr>
      <w:b/>
      <w:bCs/>
    </w:rPr>
  </w:style>
  <w:style w:type="paragraph" w:styleId="Revision">
    <w:name w:val="Revision"/>
    <w:hidden/>
    <w:uiPriority w:val="99"/>
    <w:semiHidden/>
    <w:rsid w:val="00483A71"/>
    <w:pPr>
      <w:spacing w:after="0" w:line="240" w:lineRule="auto"/>
    </w:pPr>
    <w:rPr>
      <w:rFonts w:ascii="Calibri" w:hAnsi="Calibri" w:cs="Calibri"/>
    </w:rPr>
  </w:style>
  <w:style w:type="character" w:styleId="FollowedHyperlink">
    <w:name w:val="FollowedHyperlink"/>
    <w:basedOn w:val="DefaultParagraphFont"/>
    <w:uiPriority w:val="99"/>
    <w:semiHidden/>
    <w:unhideWhenUsed/>
    <w:rsid w:val="00483A71"/>
    <w:rPr>
      <w:color w:val="954F72" w:themeColor="followedHyperlink"/>
      <w:u w:val="single"/>
    </w:rPr>
  </w:style>
  <w:style w:type="character" w:customStyle="1" w:styleId="apple-converted-space">
    <w:name w:val="apple-converted-space"/>
    <w:basedOn w:val="DefaultParagraphFont"/>
    <w:rsid w:val="005E6E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BF5F48-7C8A-4178-BBF1-FBF9BB8AF6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451</Words>
  <Characters>257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Smith</dc:creator>
  <cp:keywords/>
  <dc:description/>
  <cp:lastModifiedBy>Devi s.</cp:lastModifiedBy>
  <cp:revision>7</cp:revision>
  <dcterms:created xsi:type="dcterms:W3CDTF">2023-09-11T00:59:00Z</dcterms:created>
  <dcterms:modified xsi:type="dcterms:W3CDTF">2023-11-14T04:23:00Z</dcterms:modified>
</cp:coreProperties>
</file>